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FF873" w14:textId="7708319C" w:rsidR="00E63D54" w:rsidRDefault="002A584D" w:rsidP="002A584D">
      <w:r w:rsidRPr="00B86C6A">
        <w:rPr>
          <w:rFonts w:ascii="함초롬바탕" w:eastAsia="함초롬바탕" w:hAnsi="Gulim" w:cs="Gulim"/>
          <w:sz w:val="20"/>
          <w:szCs w:val="20"/>
          <w:lang w:val="en-US" w:eastAsia="ko-KR"/>
        </w:rPr>
        <w:t xml:space="preserve">S1 </w:t>
      </w:r>
      <w:r>
        <w:rPr>
          <w:rFonts w:ascii="함초롬바탕" w:eastAsia="함초롬바탕" w:hAnsi="Gulim" w:cs="Gulim"/>
          <w:sz w:val="20"/>
          <w:szCs w:val="20"/>
          <w:lang w:val="en-US" w:eastAsia="ko-KR"/>
        </w:rPr>
        <w:t>T</w:t>
      </w:r>
      <w:r w:rsidRPr="00B86C6A">
        <w:rPr>
          <w:rFonts w:ascii="함초롬바탕" w:eastAsia="함초롬바탕" w:hAnsi="Gulim" w:cs="Gulim"/>
          <w:sz w:val="20"/>
          <w:szCs w:val="20"/>
          <w:lang w:val="en-US" w:eastAsia="ko-KR"/>
        </w:rPr>
        <w:t>able</w:t>
      </w:r>
      <w:r w:rsidRPr="00B86C6A">
        <w:rPr>
          <w:rFonts w:ascii="Times New Roman" w:eastAsia="함초롬바탕" w:hAnsi="Times New Roman" w:cs="Times New Roman"/>
          <w:lang w:val="en-US" w:eastAsia="ko-KR"/>
        </w:rPr>
        <w:t xml:space="preserve">. Distribution of aggressiveness scores between an invasive alien hornet, </w:t>
      </w:r>
      <w:r w:rsidRPr="00B86C6A">
        <w:rPr>
          <w:rFonts w:ascii="Times New Roman" w:eastAsia="함초롬바탕" w:hAnsi="Times New Roman" w:cs="Times New Roman"/>
          <w:i/>
          <w:iCs/>
          <w:lang w:val="en-US" w:eastAsia="ko-KR"/>
        </w:rPr>
        <w:t xml:space="preserve">V. </w:t>
      </w:r>
      <w:proofErr w:type="spellStart"/>
      <w:r w:rsidRPr="00B86C6A">
        <w:rPr>
          <w:rFonts w:ascii="Times New Roman" w:eastAsia="함초롬바탕" w:hAnsi="Times New Roman" w:cs="Times New Roman"/>
          <w:i/>
          <w:iCs/>
          <w:lang w:val="en-US" w:eastAsia="ko-KR"/>
        </w:rPr>
        <w:t>velutina</w:t>
      </w:r>
      <w:proofErr w:type="spellEnd"/>
      <w:r w:rsidRPr="00B86C6A">
        <w:rPr>
          <w:rFonts w:ascii="Times New Roman" w:eastAsia="함초롬바탕" w:hAnsi="Times New Roman" w:cs="Times New Roman"/>
          <w:lang w:val="en-US" w:eastAsia="ko-KR"/>
        </w:rPr>
        <w:t>, and five native Korean hornet species</w:t>
      </w:r>
    </w:p>
    <w:tbl>
      <w:tblPr>
        <w:tblOverlap w:val="never"/>
        <w:tblW w:w="1388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3"/>
        <w:gridCol w:w="2358"/>
        <w:gridCol w:w="2506"/>
        <w:gridCol w:w="2652"/>
        <w:gridCol w:w="2358"/>
        <w:gridCol w:w="2102"/>
      </w:tblGrid>
      <w:tr w:rsidR="002A584D" w:rsidRPr="00B86C6A" w14:paraId="735AB31D" w14:textId="77777777" w:rsidTr="00DB5468">
        <w:trPr>
          <w:trHeight w:val="369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C2CA9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Score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A4F3A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vel &amp; sim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E12E6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vel &amp; man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7EF8D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vel &amp; ana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DC09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 xml:space="preserve">vel &amp; </w:t>
            </w:r>
            <w:proofErr w:type="spellStart"/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cra</w:t>
            </w:r>
            <w:proofErr w:type="spellEnd"/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1A4C3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 xml:space="preserve">vel &amp; </w:t>
            </w:r>
            <w:proofErr w:type="spellStart"/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dyb</w:t>
            </w:r>
            <w:proofErr w:type="spellEnd"/>
          </w:p>
        </w:tc>
      </w:tr>
      <w:tr w:rsidR="002A584D" w:rsidRPr="00B86C6A" w14:paraId="319A8449" w14:textId="77777777" w:rsidTr="00DB5468">
        <w:trPr>
          <w:trHeight w:val="334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65D69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2 : 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A8B58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73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06EBC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4EBE1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9D87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3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1991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7</w:t>
            </w:r>
          </w:p>
        </w:tc>
      </w:tr>
      <w:tr w:rsidR="002A584D" w:rsidRPr="00B86C6A" w14:paraId="3E357BDC" w14:textId="77777777" w:rsidTr="00DB5468">
        <w:trPr>
          <w:trHeight w:val="425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1AD3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 : 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E5EB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1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4362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E14F7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2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7144F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2E69B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</w:t>
            </w:r>
          </w:p>
        </w:tc>
      </w:tr>
      <w:tr w:rsidR="002A584D" w:rsidRPr="00B86C6A" w14:paraId="561608D1" w14:textId="77777777" w:rsidTr="00DB5468">
        <w:trPr>
          <w:trHeight w:val="503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D7F90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 : 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38C9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4FEBA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D142B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B6CFF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12F08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</w:tr>
      <w:tr w:rsidR="002A584D" w:rsidRPr="00B86C6A" w14:paraId="6996707E" w14:textId="77777777" w:rsidTr="00DB5468">
        <w:trPr>
          <w:trHeight w:val="44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D1BA2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 : 1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9EA4B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0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E3448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5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8A3B9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DA388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9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78282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</w:t>
            </w:r>
          </w:p>
        </w:tc>
      </w:tr>
      <w:tr w:rsidR="002A584D" w:rsidRPr="00B86C6A" w14:paraId="083AFA12" w14:textId="77777777" w:rsidTr="00DB5468">
        <w:trPr>
          <w:trHeight w:val="44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6859D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 : 2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0AAD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28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67C33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9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7B406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9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241FD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9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A71C3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73</w:t>
            </w:r>
          </w:p>
        </w:tc>
      </w:tr>
      <w:tr w:rsidR="002A584D" w:rsidRPr="00B86C6A" w14:paraId="3819CB2C" w14:textId="77777777" w:rsidTr="00DB5468">
        <w:trPr>
          <w:trHeight w:val="438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828CE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 : 3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23D61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7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D9843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2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1DA8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2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8DE22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9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E9292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42</w:t>
            </w:r>
          </w:p>
        </w:tc>
      </w:tr>
      <w:tr w:rsidR="002A584D" w:rsidRPr="00B86C6A" w14:paraId="70B9EA4B" w14:textId="77777777" w:rsidTr="00DB5468">
        <w:trPr>
          <w:trHeight w:val="234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4328C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 : 4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3FD59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B2D06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1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B3C63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8698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4FF11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5</w:t>
            </w:r>
          </w:p>
        </w:tc>
      </w:tr>
      <w:tr w:rsidR="002A584D" w:rsidRPr="00B86C6A" w14:paraId="70E03442" w14:textId="77777777" w:rsidTr="00DB5468">
        <w:trPr>
          <w:trHeight w:val="453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E2527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 : 5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3FDD7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E158B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3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D59AC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61612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96A50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0</w:t>
            </w:r>
          </w:p>
        </w:tc>
      </w:tr>
      <w:tr w:rsidR="002A584D" w:rsidRPr="00B86C6A" w14:paraId="31BBB4DD" w14:textId="77777777" w:rsidTr="00DB5468">
        <w:trPr>
          <w:trHeight w:val="44"/>
        </w:trPr>
        <w:tc>
          <w:tcPr>
            <w:tcW w:w="1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1C6D4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Total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5A0C9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53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61CD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04</w:t>
            </w:r>
          </w:p>
        </w:tc>
        <w:tc>
          <w:tcPr>
            <w:tcW w:w="2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CDABE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67</w:t>
            </w:r>
          </w:p>
        </w:tc>
        <w:tc>
          <w:tcPr>
            <w:tcW w:w="23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069D0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93</w:t>
            </w:r>
          </w:p>
        </w:tc>
        <w:tc>
          <w:tcPr>
            <w:tcW w:w="21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832A5" w14:textId="77777777" w:rsidR="002A584D" w:rsidRPr="00B86C6A" w:rsidRDefault="002A584D" w:rsidP="00DB5468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lang w:val="en-US" w:eastAsia="ko-KR"/>
              </w:rPr>
            </w:pPr>
            <w:r w:rsidRPr="00B86C6A">
              <w:rPr>
                <w:rFonts w:ascii="Times New Roman" w:eastAsia="함초롬바탕" w:hAnsi="Times New Roman" w:cs="Times New Roman"/>
                <w:lang w:val="en-US" w:eastAsia="ko-KR"/>
              </w:rPr>
              <w:t>132</w:t>
            </w:r>
          </w:p>
        </w:tc>
      </w:tr>
    </w:tbl>
    <w:p w14:paraId="091662B9" w14:textId="77777777" w:rsidR="002A584D" w:rsidRDefault="002A584D" w:rsidP="002A584D"/>
    <w:p w14:paraId="1650CBA8" w14:textId="77777777" w:rsidR="002A584D" w:rsidRPr="002A584D" w:rsidRDefault="002A584D" w:rsidP="002A584D"/>
    <w:sectPr w:rsidR="002A584D" w:rsidRPr="002A584D" w:rsidSect="00F868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Malgun Gothic"/>
    <w:charset w:val="81"/>
    <w:family w:val="modern"/>
    <w:pitch w:val="variable"/>
    <w:sig w:usb0="00000000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6815"/>
    <w:rsid w:val="002A584D"/>
    <w:rsid w:val="002C2DFB"/>
    <w:rsid w:val="0035534D"/>
    <w:rsid w:val="007B3577"/>
    <w:rsid w:val="00AF28F8"/>
    <w:rsid w:val="00E63D54"/>
    <w:rsid w:val="00EA3B7A"/>
    <w:rsid w:val="00F8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26F68"/>
  <w15:docId w15:val="{44E2218B-2CC8-4A63-A7AA-AFD750047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815"/>
    <w:pPr>
      <w:spacing w:after="0" w:line="480" w:lineRule="auto"/>
    </w:pPr>
    <w:rPr>
      <w:kern w:val="0"/>
      <w:sz w:val="22"/>
      <w:lang w:val="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5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577"/>
    <w:rPr>
      <w:rFonts w:ascii="Tahoma" w:hAnsi="Tahoma" w:cs="Tahoma"/>
      <w:kern w:val="0"/>
      <w:sz w:val="16"/>
      <w:szCs w:val="16"/>
      <w:lang w:val="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문보</dc:creator>
  <cp:keywords/>
  <dc:description/>
  <cp:lastModifiedBy>chn off30</cp:lastModifiedBy>
  <cp:revision>7</cp:revision>
  <dcterms:created xsi:type="dcterms:W3CDTF">2020-06-16T17:08:00Z</dcterms:created>
  <dcterms:modified xsi:type="dcterms:W3CDTF">2020-07-16T21:50:00Z</dcterms:modified>
</cp:coreProperties>
</file>